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2F86" w14:textId="2BCE0E37" w:rsidR="00D416AE" w:rsidRPr="00D144DB" w:rsidRDefault="00D416AE" w:rsidP="00D144DB">
      <w:pPr>
        <w:pStyle w:val="a3"/>
        <w:spacing w:after="100" w:afterAutospacing="1"/>
        <w:rPr>
          <w:b/>
          <w:bCs/>
        </w:rPr>
      </w:pPr>
      <w:bookmarkStart w:id="0" w:name="OLE_LINK29"/>
      <w:r w:rsidRPr="00D144DB">
        <w:rPr>
          <w:b/>
          <w:bCs/>
        </w:rPr>
        <w:t>Table S</w:t>
      </w:r>
      <w:bookmarkEnd w:id="0"/>
      <w:r w:rsidR="00740F8F" w:rsidRPr="00D144DB">
        <w:rPr>
          <w:b/>
          <w:bCs/>
        </w:rPr>
        <w:t>3</w:t>
      </w:r>
      <w:r w:rsidRPr="00D144DB">
        <w:rPr>
          <w:b/>
          <w:bCs/>
        </w:rPr>
        <w:t xml:space="preserve"> </w:t>
      </w:r>
      <w:r w:rsidR="00D144DB" w:rsidRPr="00D144DB">
        <w:rPr>
          <w:b/>
          <w:bCs/>
        </w:rPr>
        <w:t xml:space="preserve">Sum of the phenotypic variances explained (PVE) by the peak SNP within each QTL region in the </w:t>
      </w:r>
      <w:r w:rsidR="00D144DB" w:rsidRPr="00D144DB">
        <w:rPr>
          <w:rFonts w:cs="宋体"/>
          <w:b/>
          <w:bCs/>
        </w:rPr>
        <w:t>GWAS results of different reference populations</w:t>
      </w:r>
      <w:r w:rsidR="00D144DB" w:rsidRPr="00D144DB">
        <w:rPr>
          <w:b/>
          <w:bCs/>
        </w:rPr>
        <w:t xml:space="preserve"> (PB: purebreds in GP2; CB_extreme: </w:t>
      </w:r>
      <w:proofErr w:type="spellStart"/>
      <w:r w:rsidR="00D144DB" w:rsidRPr="00D144DB">
        <w:rPr>
          <w:b/>
          <w:bCs/>
        </w:rPr>
        <w:t>two_tailed</w:t>
      </w:r>
      <w:proofErr w:type="spellEnd"/>
      <w:r w:rsidR="00D144DB" w:rsidRPr="00D144DB">
        <w:rPr>
          <w:b/>
          <w:bCs/>
        </w:rPr>
        <w:t xml:space="preserve"> crossbreds in DLY; CB_random: random</w:t>
      </w:r>
      <w:bookmarkStart w:id="1" w:name="OLE_LINK557"/>
      <w:bookmarkStart w:id="2" w:name="OLE_LINK558"/>
      <w:r w:rsidR="00D144DB" w:rsidRPr="00D144DB">
        <w:rPr>
          <w:b/>
          <w:bCs/>
        </w:rPr>
        <w:t xml:space="preserve"> </w:t>
      </w:r>
      <w:bookmarkEnd w:id="1"/>
      <w:bookmarkEnd w:id="2"/>
      <w:r w:rsidR="00D144DB" w:rsidRPr="00D144DB">
        <w:rPr>
          <w:b/>
          <w:bCs/>
        </w:rPr>
        <w:t>crossbreds in DLY)</w:t>
      </w:r>
      <w:r w:rsidR="00D144DB" w:rsidRPr="00D144DB">
        <w:rPr>
          <w:rFonts w:cs="宋体"/>
          <w:b/>
          <w:bCs/>
          <w:lang w:val="en-GB"/>
        </w:rPr>
        <w:t xml:space="preserve"> with different population </w:t>
      </w:r>
      <w:r w:rsidR="00D144DB" w:rsidRPr="00D144DB">
        <w:rPr>
          <w:rFonts w:hint="eastAsia"/>
          <w:b/>
          <w:bCs/>
        </w:rPr>
        <w:t>sizes</w:t>
      </w:r>
      <w:r w:rsidR="00D144DB" w:rsidRPr="00D144DB">
        <w:rPr>
          <w:b/>
          <w:bCs/>
        </w:rPr>
        <w:t xml:space="preserve"> (500, 1000, 2000, 3000, 4000, 5000, 6000, 6500) for a low-heritability trait (</w:t>
      </w:r>
      <w:bookmarkStart w:id="3" w:name="OLE_LINK555"/>
      <w:bookmarkStart w:id="4" w:name="OLE_LINK556"/>
      <m:oMath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bookmarkEnd w:id="3"/>
      <w:bookmarkEnd w:id="4"/>
      <w:r w:rsidR="00636E7F" w:rsidRPr="00D144DB">
        <w:rPr>
          <w:b/>
          <w:bCs/>
        </w:rPr>
        <w:t xml:space="preserve"> </w:t>
      </w:r>
      <w:r w:rsidR="00D144DB" w:rsidRPr="00D144DB">
        <w:rPr>
          <w:b/>
          <w:bCs/>
        </w:rPr>
        <w:t>= 0.1) (%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16"/>
        <w:gridCol w:w="1430"/>
        <w:gridCol w:w="576"/>
        <w:gridCol w:w="756"/>
        <w:gridCol w:w="756"/>
        <w:gridCol w:w="756"/>
        <w:gridCol w:w="756"/>
        <w:gridCol w:w="756"/>
        <w:gridCol w:w="756"/>
        <w:gridCol w:w="756"/>
      </w:tblGrid>
      <w:tr w:rsidR="00D416AE" w:rsidRPr="00596497" w14:paraId="631FFB8F" w14:textId="77777777" w:rsidTr="00EF118F">
        <w:trPr>
          <w:trHeight w:val="2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bookmarkStart w:id="5" w:name="OLE_LINK224"/>
          <w:bookmarkStart w:id="6" w:name="OLE_LINK225"/>
          <w:bookmarkStart w:id="7" w:name="OLE_LINK6"/>
          <w:bookmarkStart w:id="8" w:name="OLE_LINK12"/>
          <w:p w14:paraId="7F34276E" w14:textId="2962BAB6" w:rsidR="00D416AE" w:rsidRPr="00596497" w:rsidRDefault="00000000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D99BA1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341BEC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reference population size</w:t>
            </w:r>
          </w:p>
        </w:tc>
      </w:tr>
      <w:tr w:rsidR="00D416AE" w:rsidRPr="00596497" w14:paraId="042B0E1D" w14:textId="77777777" w:rsidTr="00EF118F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027A15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126F5D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4726AA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5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A32679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0793D9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BFC5E5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17C8C5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4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7DFA97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5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036891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6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CF6A3A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6497">
              <w:rPr>
                <w:rFonts w:ascii="Times New Roman" w:hAnsi="Times New Roman" w:cs="Times New Roman"/>
                <w:b/>
                <w:bCs/>
              </w:rPr>
              <w:t>6500</w:t>
            </w:r>
          </w:p>
        </w:tc>
      </w:tr>
      <w:tr w:rsidR="00D416AE" w:rsidRPr="00596497" w14:paraId="07918D6C" w14:textId="77777777" w:rsidTr="00EF118F">
        <w:trPr>
          <w:trHeight w:val="2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91640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675310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EA8766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5924E7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98B62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9503CB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BF70BD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54F561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56413C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18113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</w:tr>
      <w:tr w:rsidR="00D416AE" w:rsidRPr="00596497" w14:paraId="64350692" w14:textId="77777777" w:rsidTr="00EF118F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B21B4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8DC71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DC42D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BC61E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C4996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FCD6A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8581E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92D00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01205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02C6D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0</w:t>
            </w:r>
          </w:p>
        </w:tc>
      </w:tr>
      <w:tr w:rsidR="00D416AE" w:rsidRPr="00596497" w14:paraId="5392C7C0" w14:textId="77777777" w:rsidTr="00EF118F">
        <w:trPr>
          <w:trHeight w:val="2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9F8FC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1D59A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C7108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8EB97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2D5BA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DFA30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F76D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7FF1E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2F8AB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A78A3" w14:textId="77777777" w:rsidR="00D416AE" w:rsidRPr="00596497" w:rsidRDefault="00D416AE" w:rsidP="00D144DB">
            <w:pPr>
              <w:jc w:val="both"/>
              <w:rPr>
                <w:rFonts w:ascii="Times New Roman" w:hAnsi="Times New Roman" w:cs="Times New Roman"/>
              </w:rPr>
            </w:pPr>
            <w:r w:rsidRPr="00596497">
              <w:rPr>
                <w:rFonts w:ascii="Times New Roman" w:hAnsi="Times New Roman" w:cs="Times New Roman"/>
              </w:rPr>
              <w:t>0</w:t>
            </w:r>
          </w:p>
        </w:tc>
      </w:tr>
    </w:tbl>
    <w:p w14:paraId="4105F5FA" w14:textId="77777777" w:rsidR="00D416AE" w:rsidRPr="00596497" w:rsidRDefault="00D416AE" w:rsidP="00D144DB">
      <w:pPr>
        <w:tabs>
          <w:tab w:val="left" w:pos="1304"/>
        </w:tabs>
        <w:suppressAutoHyphens/>
        <w:rPr>
          <w:rFonts w:ascii="Calibri" w:eastAsia="Droid Sans Fallback" w:hAnsi="Calibri" w:cs="Times New Roman"/>
          <w:sz w:val="20"/>
          <w:szCs w:val="22"/>
          <w:lang w:eastAsia="en-US"/>
        </w:rPr>
      </w:pPr>
      <w:bookmarkStart w:id="9" w:name="OLE_LINK459"/>
      <w:bookmarkStart w:id="10" w:name="OLE_LINK460"/>
      <w:bookmarkEnd w:id="5"/>
      <w:bookmarkEnd w:id="6"/>
      <w:bookmarkEnd w:id="7"/>
      <w:bookmarkEnd w:id="8"/>
      <w:r w:rsidRPr="00596497">
        <w:rPr>
          <w:rFonts w:ascii="Times New Roman" w:eastAsia="Droid Sans Fallback" w:hAnsi="Times New Roman" w:cs="Times New Roman"/>
          <w:sz w:val="20"/>
          <w:szCs w:val="20"/>
          <w:lang w:eastAsia="en-US"/>
        </w:rPr>
        <w:t>The PVE was averaged across 50 replications for scenarios involving randomization</w:t>
      </w:r>
    </w:p>
    <w:bookmarkEnd w:id="9"/>
    <w:bookmarkEnd w:id="10"/>
    <w:p w14:paraId="37D2C085" w14:textId="77777777" w:rsidR="008E37A5" w:rsidRPr="00D416AE" w:rsidRDefault="008E37A5" w:rsidP="00D416AE"/>
    <w:sectPr w:rsidR="008E37A5" w:rsidRPr="00D416AE" w:rsidSect="004525FE">
      <w:pgSz w:w="11906" w:h="16838"/>
      <w:pgMar w:top="1701" w:right="1134" w:bottom="1701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97"/>
    <w:rsid w:val="0000535F"/>
    <w:rsid w:val="00020D29"/>
    <w:rsid w:val="00023099"/>
    <w:rsid w:val="00041B64"/>
    <w:rsid w:val="0004640C"/>
    <w:rsid w:val="0004773A"/>
    <w:rsid w:val="00051E4F"/>
    <w:rsid w:val="00051EFC"/>
    <w:rsid w:val="0005353C"/>
    <w:rsid w:val="000552A6"/>
    <w:rsid w:val="00074907"/>
    <w:rsid w:val="0007764D"/>
    <w:rsid w:val="00096B17"/>
    <w:rsid w:val="000B4015"/>
    <w:rsid w:val="000C0622"/>
    <w:rsid w:val="000E439B"/>
    <w:rsid w:val="000E56E4"/>
    <w:rsid w:val="000F6F62"/>
    <w:rsid w:val="000F7F80"/>
    <w:rsid w:val="00101490"/>
    <w:rsid w:val="00134FBB"/>
    <w:rsid w:val="0013752F"/>
    <w:rsid w:val="00140D1D"/>
    <w:rsid w:val="00155A88"/>
    <w:rsid w:val="00161FCD"/>
    <w:rsid w:val="001755A5"/>
    <w:rsid w:val="001779A6"/>
    <w:rsid w:val="00180F8F"/>
    <w:rsid w:val="00190786"/>
    <w:rsid w:val="00195DEA"/>
    <w:rsid w:val="00197E84"/>
    <w:rsid w:val="001A370D"/>
    <w:rsid w:val="001D6E1B"/>
    <w:rsid w:val="001D7B05"/>
    <w:rsid w:val="001E186C"/>
    <w:rsid w:val="001E36E6"/>
    <w:rsid w:val="001F5B4F"/>
    <w:rsid w:val="001F63FD"/>
    <w:rsid w:val="00201266"/>
    <w:rsid w:val="00204322"/>
    <w:rsid w:val="002135EC"/>
    <w:rsid w:val="002270BB"/>
    <w:rsid w:val="00243EC7"/>
    <w:rsid w:val="00243F17"/>
    <w:rsid w:val="00247068"/>
    <w:rsid w:val="00266F77"/>
    <w:rsid w:val="00266FB3"/>
    <w:rsid w:val="00280993"/>
    <w:rsid w:val="0028215A"/>
    <w:rsid w:val="00291627"/>
    <w:rsid w:val="002916E4"/>
    <w:rsid w:val="00293013"/>
    <w:rsid w:val="00293313"/>
    <w:rsid w:val="00294859"/>
    <w:rsid w:val="002A35C3"/>
    <w:rsid w:val="002A61E2"/>
    <w:rsid w:val="002D2490"/>
    <w:rsid w:val="002E3E77"/>
    <w:rsid w:val="002F0B50"/>
    <w:rsid w:val="002F3270"/>
    <w:rsid w:val="002F3EBA"/>
    <w:rsid w:val="00304D78"/>
    <w:rsid w:val="0030733F"/>
    <w:rsid w:val="00311C20"/>
    <w:rsid w:val="00315ECA"/>
    <w:rsid w:val="0031768E"/>
    <w:rsid w:val="003421AD"/>
    <w:rsid w:val="003456AA"/>
    <w:rsid w:val="0035175C"/>
    <w:rsid w:val="00351A76"/>
    <w:rsid w:val="00355864"/>
    <w:rsid w:val="003568E4"/>
    <w:rsid w:val="00356D32"/>
    <w:rsid w:val="00361FCC"/>
    <w:rsid w:val="0037469F"/>
    <w:rsid w:val="00376AE2"/>
    <w:rsid w:val="0039258D"/>
    <w:rsid w:val="003978DA"/>
    <w:rsid w:val="003A5F93"/>
    <w:rsid w:val="003B6E5C"/>
    <w:rsid w:val="003D2F6E"/>
    <w:rsid w:val="003F49A9"/>
    <w:rsid w:val="0041299C"/>
    <w:rsid w:val="00417CD7"/>
    <w:rsid w:val="00420C0F"/>
    <w:rsid w:val="0042510B"/>
    <w:rsid w:val="004458A8"/>
    <w:rsid w:val="004525FE"/>
    <w:rsid w:val="00462C8E"/>
    <w:rsid w:val="0048727A"/>
    <w:rsid w:val="00487356"/>
    <w:rsid w:val="004A01D4"/>
    <w:rsid w:val="004A3D8B"/>
    <w:rsid w:val="004A51D2"/>
    <w:rsid w:val="004A5FB3"/>
    <w:rsid w:val="004A66DB"/>
    <w:rsid w:val="004B10CE"/>
    <w:rsid w:val="004C1291"/>
    <w:rsid w:val="004D2AA2"/>
    <w:rsid w:val="004D77B9"/>
    <w:rsid w:val="004E319D"/>
    <w:rsid w:val="004E3ED4"/>
    <w:rsid w:val="004F22A4"/>
    <w:rsid w:val="004F2649"/>
    <w:rsid w:val="00510E17"/>
    <w:rsid w:val="00513F6F"/>
    <w:rsid w:val="005261DB"/>
    <w:rsid w:val="00536BEA"/>
    <w:rsid w:val="00536C3F"/>
    <w:rsid w:val="00537EAA"/>
    <w:rsid w:val="005478FB"/>
    <w:rsid w:val="00547A24"/>
    <w:rsid w:val="005527C3"/>
    <w:rsid w:val="005632BF"/>
    <w:rsid w:val="005749DC"/>
    <w:rsid w:val="00583999"/>
    <w:rsid w:val="0058610F"/>
    <w:rsid w:val="00596497"/>
    <w:rsid w:val="005A72A1"/>
    <w:rsid w:val="005A7CAD"/>
    <w:rsid w:val="005B32A7"/>
    <w:rsid w:val="005B6718"/>
    <w:rsid w:val="005C40A6"/>
    <w:rsid w:val="005C6FF8"/>
    <w:rsid w:val="005D3C80"/>
    <w:rsid w:val="005E05A0"/>
    <w:rsid w:val="00614A96"/>
    <w:rsid w:val="006169F4"/>
    <w:rsid w:val="00626B50"/>
    <w:rsid w:val="0063196B"/>
    <w:rsid w:val="0063276F"/>
    <w:rsid w:val="00636E1B"/>
    <w:rsid w:val="00636E7F"/>
    <w:rsid w:val="006448A9"/>
    <w:rsid w:val="00646EAE"/>
    <w:rsid w:val="006524DC"/>
    <w:rsid w:val="00690DB9"/>
    <w:rsid w:val="00693349"/>
    <w:rsid w:val="00697469"/>
    <w:rsid w:val="006A7A58"/>
    <w:rsid w:val="006B58B0"/>
    <w:rsid w:val="006C0534"/>
    <w:rsid w:val="006C657C"/>
    <w:rsid w:val="006C7D5A"/>
    <w:rsid w:val="006D051D"/>
    <w:rsid w:val="006D0E39"/>
    <w:rsid w:val="006D3CB1"/>
    <w:rsid w:val="006E1FF5"/>
    <w:rsid w:val="006E330F"/>
    <w:rsid w:val="006E7BE4"/>
    <w:rsid w:val="006F75A7"/>
    <w:rsid w:val="00704067"/>
    <w:rsid w:val="00706DC8"/>
    <w:rsid w:val="00740F8F"/>
    <w:rsid w:val="00742F04"/>
    <w:rsid w:val="00747BDC"/>
    <w:rsid w:val="00756B22"/>
    <w:rsid w:val="00761FC9"/>
    <w:rsid w:val="00765AAD"/>
    <w:rsid w:val="00774A42"/>
    <w:rsid w:val="007773C3"/>
    <w:rsid w:val="007808A2"/>
    <w:rsid w:val="0078111C"/>
    <w:rsid w:val="007853A9"/>
    <w:rsid w:val="00791D83"/>
    <w:rsid w:val="00794100"/>
    <w:rsid w:val="007A0538"/>
    <w:rsid w:val="007A0BE4"/>
    <w:rsid w:val="007A106D"/>
    <w:rsid w:val="007B137A"/>
    <w:rsid w:val="007B18BE"/>
    <w:rsid w:val="007B5C70"/>
    <w:rsid w:val="007B6D2C"/>
    <w:rsid w:val="007E0431"/>
    <w:rsid w:val="007E1A72"/>
    <w:rsid w:val="007E589B"/>
    <w:rsid w:val="007E5C63"/>
    <w:rsid w:val="007F7D67"/>
    <w:rsid w:val="00802C82"/>
    <w:rsid w:val="00807615"/>
    <w:rsid w:val="008173BC"/>
    <w:rsid w:val="008205E6"/>
    <w:rsid w:val="008269A4"/>
    <w:rsid w:val="00835459"/>
    <w:rsid w:val="00841716"/>
    <w:rsid w:val="00843650"/>
    <w:rsid w:val="00845E45"/>
    <w:rsid w:val="00854211"/>
    <w:rsid w:val="008602B4"/>
    <w:rsid w:val="008634CE"/>
    <w:rsid w:val="0087166D"/>
    <w:rsid w:val="0087219E"/>
    <w:rsid w:val="008764AA"/>
    <w:rsid w:val="00876DC9"/>
    <w:rsid w:val="008805C0"/>
    <w:rsid w:val="00883B1E"/>
    <w:rsid w:val="008863F4"/>
    <w:rsid w:val="00892B7A"/>
    <w:rsid w:val="00895A42"/>
    <w:rsid w:val="00895D28"/>
    <w:rsid w:val="008A7893"/>
    <w:rsid w:val="008A7D19"/>
    <w:rsid w:val="008B169C"/>
    <w:rsid w:val="008B4677"/>
    <w:rsid w:val="008E01EC"/>
    <w:rsid w:val="008E37A5"/>
    <w:rsid w:val="008E5E4B"/>
    <w:rsid w:val="008F44F5"/>
    <w:rsid w:val="00904246"/>
    <w:rsid w:val="00911054"/>
    <w:rsid w:val="00912E63"/>
    <w:rsid w:val="009246F3"/>
    <w:rsid w:val="00944F9F"/>
    <w:rsid w:val="009456F9"/>
    <w:rsid w:val="009523E2"/>
    <w:rsid w:val="00956D30"/>
    <w:rsid w:val="00961A2B"/>
    <w:rsid w:val="00970581"/>
    <w:rsid w:val="0097273E"/>
    <w:rsid w:val="00972FF4"/>
    <w:rsid w:val="009801FB"/>
    <w:rsid w:val="009804F8"/>
    <w:rsid w:val="009815C7"/>
    <w:rsid w:val="009914DE"/>
    <w:rsid w:val="0099612F"/>
    <w:rsid w:val="00996520"/>
    <w:rsid w:val="009A011D"/>
    <w:rsid w:val="009A4BC2"/>
    <w:rsid w:val="009A5E18"/>
    <w:rsid w:val="009B7268"/>
    <w:rsid w:val="009B7FED"/>
    <w:rsid w:val="009C3C04"/>
    <w:rsid w:val="009C42C7"/>
    <w:rsid w:val="009E2C48"/>
    <w:rsid w:val="009F3F7B"/>
    <w:rsid w:val="00A071BA"/>
    <w:rsid w:val="00A079C2"/>
    <w:rsid w:val="00A127F3"/>
    <w:rsid w:val="00A148BD"/>
    <w:rsid w:val="00A31283"/>
    <w:rsid w:val="00A37A09"/>
    <w:rsid w:val="00A51151"/>
    <w:rsid w:val="00A608F5"/>
    <w:rsid w:val="00A7475D"/>
    <w:rsid w:val="00A74927"/>
    <w:rsid w:val="00A83219"/>
    <w:rsid w:val="00A86469"/>
    <w:rsid w:val="00AA0DAF"/>
    <w:rsid w:val="00AA4048"/>
    <w:rsid w:val="00AB7066"/>
    <w:rsid w:val="00AC160B"/>
    <w:rsid w:val="00AC4F0E"/>
    <w:rsid w:val="00AD05FB"/>
    <w:rsid w:val="00AD0E34"/>
    <w:rsid w:val="00AD1089"/>
    <w:rsid w:val="00AD73FB"/>
    <w:rsid w:val="00AE7B58"/>
    <w:rsid w:val="00B0026D"/>
    <w:rsid w:val="00B03AFB"/>
    <w:rsid w:val="00B23333"/>
    <w:rsid w:val="00B304A2"/>
    <w:rsid w:val="00B35D90"/>
    <w:rsid w:val="00B43A6D"/>
    <w:rsid w:val="00B63937"/>
    <w:rsid w:val="00B657B0"/>
    <w:rsid w:val="00BC442D"/>
    <w:rsid w:val="00BC49C2"/>
    <w:rsid w:val="00BC52F3"/>
    <w:rsid w:val="00BD67DD"/>
    <w:rsid w:val="00BE1412"/>
    <w:rsid w:val="00BE32DB"/>
    <w:rsid w:val="00BE49CF"/>
    <w:rsid w:val="00BE6B2A"/>
    <w:rsid w:val="00C154F2"/>
    <w:rsid w:val="00C21C09"/>
    <w:rsid w:val="00C25D78"/>
    <w:rsid w:val="00C276CA"/>
    <w:rsid w:val="00C3196D"/>
    <w:rsid w:val="00C54181"/>
    <w:rsid w:val="00C614CD"/>
    <w:rsid w:val="00C660F5"/>
    <w:rsid w:val="00C6703A"/>
    <w:rsid w:val="00C826C3"/>
    <w:rsid w:val="00C87B81"/>
    <w:rsid w:val="00C96184"/>
    <w:rsid w:val="00CA1B0C"/>
    <w:rsid w:val="00CA2963"/>
    <w:rsid w:val="00CA5027"/>
    <w:rsid w:val="00CA78A7"/>
    <w:rsid w:val="00CB433F"/>
    <w:rsid w:val="00CC0E45"/>
    <w:rsid w:val="00CC1909"/>
    <w:rsid w:val="00CC741A"/>
    <w:rsid w:val="00CD0145"/>
    <w:rsid w:val="00CD08ED"/>
    <w:rsid w:val="00CD6407"/>
    <w:rsid w:val="00CE1472"/>
    <w:rsid w:val="00CF0300"/>
    <w:rsid w:val="00D144DB"/>
    <w:rsid w:val="00D14E5D"/>
    <w:rsid w:val="00D17E99"/>
    <w:rsid w:val="00D31278"/>
    <w:rsid w:val="00D416AE"/>
    <w:rsid w:val="00D44E86"/>
    <w:rsid w:val="00D47F35"/>
    <w:rsid w:val="00D577DF"/>
    <w:rsid w:val="00D643BF"/>
    <w:rsid w:val="00D718A6"/>
    <w:rsid w:val="00D75234"/>
    <w:rsid w:val="00D81E6C"/>
    <w:rsid w:val="00D92B45"/>
    <w:rsid w:val="00D97025"/>
    <w:rsid w:val="00DA05A6"/>
    <w:rsid w:val="00DA6417"/>
    <w:rsid w:val="00DB3F2D"/>
    <w:rsid w:val="00DB6F55"/>
    <w:rsid w:val="00DD000F"/>
    <w:rsid w:val="00DD4B13"/>
    <w:rsid w:val="00DF5E53"/>
    <w:rsid w:val="00E01469"/>
    <w:rsid w:val="00E031A9"/>
    <w:rsid w:val="00E038B3"/>
    <w:rsid w:val="00E1748D"/>
    <w:rsid w:val="00E2610C"/>
    <w:rsid w:val="00E34F65"/>
    <w:rsid w:val="00E36083"/>
    <w:rsid w:val="00E5221A"/>
    <w:rsid w:val="00E65C28"/>
    <w:rsid w:val="00E70531"/>
    <w:rsid w:val="00E7365D"/>
    <w:rsid w:val="00E756D2"/>
    <w:rsid w:val="00E76221"/>
    <w:rsid w:val="00E81F99"/>
    <w:rsid w:val="00EA5568"/>
    <w:rsid w:val="00EB44FB"/>
    <w:rsid w:val="00EC413B"/>
    <w:rsid w:val="00ED32D8"/>
    <w:rsid w:val="00EF118F"/>
    <w:rsid w:val="00F0623D"/>
    <w:rsid w:val="00F06F5E"/>
    <w:rsid w:val="00F21003"/>
    <w:rsid w:val="00F242F3"/>
    <w:rsid w:val="00F252B0"/>
    <w:rsid w:val="00F26B7D"/>
    <w:rsid w:val="00F33B40"/>
    <w:rsid w:val="00F43980"/>
    <w:rsid w:val="00F548FF"/>
    <w:rsid w:val="00F72403"/>
    <w:rsid w:val="00F77263"/>
    <w:rsid w:val="00F963C5"/>
    <w:rsid w:val="00FA11CD"/>
    <w:rsid w:val="00FE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2D39E"/>
  <w15:chartTrackingRefBased/>
  <w15:docId w15:val="{0F1106A7-1B8D-E245-85A6-D04A62D8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6A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96497"/>
    <w:rPr>
      <w:rFonts w:ascii="Times New Roman" w:hAnsi="Times New Roman" w:cs="Times New Roman"/>
    </w:rPr>
  </w:style>
  <w:style w:type="table" w:styleId="a4">
    <w:name w:val="Table Grid"/>
    <w:basedOn w:val="a1"/>
    <w:uiPriority w:val="39"/>
    <w:rsid w:val="00596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39"/>
    <w:rsid w:val="00586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794</dc:creator>
  <cp:keywords/>
  <dc:description/>
  <cp:lastModifiedBy>X1794</cp:lastModifiedBy>
  <cp:revision>20</cp:revision>
  <dcterms:created xsi:type="dcterms:W3CDTF">2022-06-29T03:15:00Z</dcterms:created>
  <dcterms:modified xsi:type="dcterms:W3CDTF">2023-03-13T14:04:00Z</dcterms:modified>
</cp:coreProperties>
</file>